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3DCAC" w14:textId="3F0C85D9" w:rsidR="00A5204E" w:rsidRDefault="00A5204E" w:rsidP="00A5204E">
      <w:pPr>
        <w:pStyle w:val="Caption"/>
      </w:pPr>
      <w:r>
        <w:t xml:space="preserve">Table </w:t>
      </w:r>
      <w:r w:rsidR="00627B4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="006C5C10" w:rsidRPr="006C5C10">
        <w:t>Bootstrapped covariate-adjusted robust regression models predicting the surface area and magnitude of secondary hyperalgesia (SH), excluding HFS painfulness ratings as a covariate. pid: individual participant code</w:t>
      </w:r>
      <w:r w:rsidRPr="00060B06">
        <w:t>.</w:t>
      </w:r>
    </w:p>
    <w:tbl>
      <w:tblPr>
        <w:tblW w:w="10893" w:type="dxa"/>
        <w:tblLayout w:type="fixed"/>
        <w:tblLook w:val="04A0" w:firstRow="1" w:lastRow="0" w:firstColumn="1" w:lastColumn="0" w:noHBand="0" w:noVBand="1"/>
      </w:tblPr>
      <w:tblGrid>
        <w:gridCol w:w="3735"/>
        <w:gridCol w:w="2040"/>
        <w:gridCol w:w="1995"/>
        <w:gridCol w:w="1200"/>
        <w:gridCol w:w="1923"/>
      </w:tblGrid>
      <w:tr w:rsidR="3ED9CB28" w14:paraId="41FF9925" w14:textId="77777777" w:rsidTr="24527A11">
        <w:trPr>
          <w:trHeight w:val="300"/>
        </w:trPr>
        <w:tc>
          <w:tcPr>
            <w:tcW w:w="373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B37A0E" w14:textId="6AB3493D" w:rsidR="3ED9CB28" w:rsidRDefault="3ED9CB28" w:rsidP="3ED9CB28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4035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62C779" w14:textId="51144188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b/>
                <w:sz w:val="24"/>
                <w:szCs w:val="24"/>
              </w:rPr>
              <w:t>Surface area of SH</w:t>
            </w:r>
          </w:p>
        </w:tc>
        <w:tc>
          <w:tcPr>
            <w:tcW w:w="3123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7C7A71" w14:textId="47AE7487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b/>
                <w:sz w:val="24"/>
                <w:szCs w:val="24"/>
              </w:rPr>
              <w:t>Magnitude of SH</w:t>
            </w:r>
          </w:p>
        </w:tc>
      </w:tr>
      <w:tr w:rsidR="3ED9CB28" w14:paraId="60FE7C22" w14:textId="77777777" w:rsidTr="24527A11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DD8923" w14:textId="2AD347C9" w:rsidR="3ED9CB28" w:rsidRDefault="3ED9CB28" w:rsidP="3ED9CB28">
            <w:pPr>
              <w:spacing w:after="0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i/>
                <w:sz w:val="24"/>
                <w:szCs w:val="24"/>
              </w:rPr>
              <w:t>Predictor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DD1EC" w14:textId="51BDEBE0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i/>
                <w:sz w:val="24"/>
                <w:szCs w:val="24"/>
              </w:rPr>
              <w:t>Estimate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DF8BE" w14:textId="53E3AEC4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i/>
                <w:sz w:val="24"/>
                <w:szCs w:val="24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00D0B0" w14:textId="2B6B41F8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i/>
                <w:sz w:val="24"/>
                <w:szCs w:val="24"/>
              </w:rPr>
              <w:t>Estimate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60870A" w14:textId="277264A4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i/>
                <w:sz w:val="24"/>
                <w:szCs w:val="24"/>
              </w:rPr>
              <w:t>CI</w:t>
            </w:r>
          </w:p>
        </w:tc>
      </w:tr>
      <w:tr w:rsidR="3ED9CB28" w14:paraId="1B707575" w14:textId="77777777" w:rsidTr="24527A11">
        <w:trPr>
          <w:trHeight w:val="300"/>
        </w:trPr>
        <w:tc>
          <w:tcPr>
            <w:tcW w:w="37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8AF51" w14:textId="02377BBD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20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E0D935" w14:textId="334D3A73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8.86 </w:t>
            </w:r>
          </w:p>
        </w:tc>
        <w:tc>
          <w:tcPr>
            <w:tcW w:w="19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626B5" w14:textId="2907988A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23.39 – 41.12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3D0606" w14:textId="11437E61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-2.52 </w:t>
            </w:r>
          </w:p>
        </w:tc>
        <w:tc>
          <w:tcPr>
            <w:tcW w:w="1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E5806" w14:textId="215F7557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12.23 – 7.19</w:t>
            </w:r>
          </w:p>
        </w:tc>
      </w:tr>
      <w:tr w:rsidR="3ED9CB28" w14:paraId="0BD226E1" w14:textId="77777777" w:rsidTr="24527A11">
        <w:trPr>
          <w:trHeight w:val="300"/>
        </w:trPr>
        <w:tc>
          <w:tcPr>
            <w:tcW w:w="37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166B0A" w14:textId="4C9D1F0B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Distress severity</w:t>
            </w:r>
          </w:p>
        </w:tc>
        <w:tc>
          <w:tcPr>
            <w:tcW w:w="20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EC70F8" w14:textId="2456F7BE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19.83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076C7D" w14:textId="264F2F72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3.40 – 36.25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457F1B" w14:textId="42BD2759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6.36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E3D553" w14:textId="76208EC9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1.47 – 11.26</w:t>
            </w:r>
          </w:p>
        </w:tc>
      </w:tr>
      <w:tr w:rsidR="3ED9CB28" w14:paraId="23B53C66" w14:textId="77777777" w:rsidTr="24527A11">
        <w:trPr>
          <w:trHeight w:val="300"/>
        </w:trPr>
        <w:tc>
          <w:tcPr>
            <w:tcW w:w="37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92E73" w14:textId="7CA04818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Group (pain-free)</w:t>
            </w:r>
          </w:p>
        </w:tc>
        <w:tc>
          <w:tcPr>
            <w:tcW w:w="20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F4D17E" w14:textId="38DCB729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0.05 </w:t>
            </w:r>
          </w:p>
        </w:tc>
        <w:tc>
          <w:tcPr>
            <w:tcW w:w="19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81A84F" w14:textId="1C626AF8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21.05 – 21.14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6537FF" w14:textId="5614DAA0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-6.71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A8A8F" w14:textId="7137A72F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13.33 – -0.08</w:t>
            </w:r>
          </w:p>
        </w:tc>
      </w:tr>
      <w:tr w:rsidR="3ED9CB28" w14:paraId="64567398" w14:textId="77777777" w:rsidTr="24527A11">
        <w:trPr>
          <w:trHeight w:val="300"/>
        </w:trPr>
        <w:tc>
          <w:tcPr>
            <w:tcW w:w="37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ACC6E8" w14:textId="107EB911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Baseline mean pinprick ratings</w:t>
            </w:r>
          </w:p>
        </w:tc>
        <w:tc>
          <w:tcPr>
            <w:tcW w:w="20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8745FD" w14:textId="40C10098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-119.52 </w:t>
            </w:r>
          </w:p>
        </w:tc>
        <w:tc>
          <w:tcPr>
            <w:tcW w:w="19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46932" w14:textId="06AC0B30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260.21 – 21.17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D7AC0" w14:textId="5179AB2F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-28.93 </w:t>
            </w:r>
          </w:p>
        </w:tc>
        <w:tc>
          <w:tcPr>
            <w:tcW w:w="1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B28C29" w14:textId="19C9EFF7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70.71 – 12.85</w:t>
            </w:r>
          </w:p>
        </w:tc>
      </w:tr>
      <w:tr w:rsidR="3ED9CB28" w14:paraId="6AFF9D5A" w14:textId="77777777" w:rsidTr="24527A11">
        <w:trPr>
          <w:trHeight w:val="300"/>
        </w:trPr>
        <w:tc>
          <w:tcPr>
            <w:tcW w:w="37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4C70D" w14:textId="259D146F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Current used for HFS</w:t>
            </w:r>
          </w:p>
        </w:tc>
        <w:tc>
          <w:tcPr>
            <w:tcW w:w="20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FDD1B8" w14:textId="19756BCB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1.00 </w:t>
            </w:r>
          </w:p>
        </w:tc>
        <w:tc>
          <w:tcPr>
            <w:tcW w:w="19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20A672" w14:textId="557FB2E7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1.15 – 3.16</w:t>
            </w: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2278A9" w14:textId="39BF35A4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0.07 </w:t>
            </w:r>
          </w:p>
        </w:tc>
        <w:tc>
          <w:tcPr>
            <w:tcW w:w="1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17082" w14:textId="53A04F93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-0.58 – 0.72</w:t>
            </w:r>
          </w:p>
        </w:tc>
      </w:tr>
      <w:tr w:rsidR="3ED9CB28" w14:paraId="2BA1754A" w14:textId="77777777" w:rsidTr="24527A11">
        <w:trPr>
          <w:trHeight w:val="300"/>
        </w:trPr>
        <w:tc>
          <w:tcPr>
            <w:tcW w:w="37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FD646" w14:textId="00ECB6ED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Time difference between distress &amp; SH assessments</w:t>
            </w:r>
          </w:p>
        </w:tc>
        <w:tc>
          <w:tcPr>
            <w:tcW w:w="20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B6C0A" w14:textId="63F84C95" w:rsidR="3ED9CB28" w:rsidRDefault="3ED9CB28">
            <w:pPr>
              <w:rPr>
                <w:rFonts w:ascii="Arial" w:eastAsia="Arial" w:hAnsi="Arial" w:cs="Arial"/>
              </w:rPr>
            </w:pPr>
          </w:p>
        </w:tc>
        <w:tc>
          <w:tcPr>
            <w:tcW w:w="19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22FBA9" w14:textId="498B67FC" w:rsidR="3ED9CB28" w:rsidRDefault="3ED9CB28">
            <w:pPr>
              <w:rPr>
                <w:rFonts w:ascii="Arial" w:eastAsia="Arial" w:hAnsi="Arial" w:cs="Arial"/>
              </w:rPr>
            </w:pPr>
          </w:p>
        </w:tc>
        <w:tc>
          <w:tcPr>
            <w:tcW w:w="12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8A2B11" w14:textId="00D1845D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0.29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802C98" w14:textId="351EED37" w:rsidR="3ED9CB28" w:rsidRDefault="3ED9CB28" w:rsidP="3ED9CB28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0.09 – 0.48</w:t>
            </w:r>
          </w:p>
        </w:tc>
      </w:tr>
      <w:tr w:rsidR="3ED9CB28" w14:paraId="3EDD86FF" w14:textId="77777777" w:rsidTr="24527A11">
        <w:trPr>
          <w:trHeight w:val="300"/>
        </w:trPr>
        <w:tc>
          <w:tcPr>
            <w:tcW w:w="10893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14:paraId="5EB64786" w14:textId="138F13E6" w:rsidR="3ED9CB28" w:rsidRDefault="3ED9CB28" w:rsidP="3ED9CB28">
            <w:pPr>
              <w:spacing w:after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b/>
                <w:sz w:val="24"/>
                <w:szCs w:val="24"/>
              </w:rPr>
              <w:t>Random Effects</w:t>
            </w:r>
          </w:p>
        </w:tc>
      </w:tr>
      <w:tr w:rsidR="3ED9CB28" w14:paraId="253BDA61" w14:textId="77777777" w:rsidTr="24527A11">
        <w:trPr>
          <w:trHeight w:val="300"/>
        </w:trPr>
        <w:tc>
          <w:tcPr>
            <w:tcW w:w="373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640933" w14:textId="1CF05D6F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σ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3F3FEB" w14:textId="1E2C5779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178.34</w:t>
            </w:r>
          </w:p>
        </w:tc>
        <w:tc>
          <w:tcPr>
            <w:tcW w:w="312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EE92F7" w14:textId="052D7342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2.99</w:t>
            </w:r>
          </w:p>
        </w:tc>
      </w:tr>
      <w:tr w:rsidR="3ED9CB28" w14:paraId="25B21E7D" w14:textId="77777777" w:rsidTr="24527A11">
        <w:trPr>
          <w:trHeight w:val="300"/>
        </w:trPr>
        <w:tc>
          <w:tcPr>
            <w:tcW w:w="373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1F09E3" w14:textId="4E413C1B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τ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40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301AE1" w14:textId="6D71C41C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741.43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pid</w:t>
            </w:r>
          </w:p>
        </w:tc>
        <w:tc>
          <w:tcPr>
            <w:tcW w:w="312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65DE25" w14:textId="1616421B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68.88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pid</w:t>
            </w:r>
          </w:p>
        </w:tc>
      </w:tr>
      <w:tr w:rsidR="3ED9CB28" w14:paraId="44139F89" w14:textId="77777777" w:rsidTr="24527A11">
        <w:trPr>
          <w:trHeight w:val="300"/>
        </w:trPr>
        <w:tc>
          <w:tcPr>
            <w:tcW w:w="373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1BFEB1" w14:textId="74E0DD95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ICC</w:t>
            </w:r>
          </w:p>
        </w:tc>
        <w:tc>
          <w:tcPr>
            <w:tcW w:w="40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1EB9C3" w14:textId="65AD2DDC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0.81</w:t>
            </w:r>
          </w:p>
        </w:tc>
        <w:tc>
          <w:tcPr>
            <w:tcW w:w="312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96F76CF" w14:textId="748AECA1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0.96</w:t>
            </w:r>
          </w:p>
        </w:tc>
      </w:tr>
      <w:tr w:rsidR="3ED9CB28" w14:paraId="6BF53B14" w14:textId="77777777" w:rsidTr="24527A11">
        <w:trPr>
          <w:trHeight w:val="300"/>
        </w:trPr>
        <w:tc>
          <w:tcPr>
            <w:tcW w:w="373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546FDC" w14:textId="3C42A7A5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  <w:tc>
          <w:tcPr>
            <w:tcW w:w="40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FF0A76" w14:textId="3E182141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45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pid</w:t>
            </w:r>
          </w:p>
        </w:tc>
        <w:tc>
          <w:tcPr>
            <w:tcW w:w="312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7A6E35" w14:textId="2863459C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45 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pid</w:t>
            </w:r>
          </w:p>
        </w:tc>
      </w:tr>
      <w:tr w:rsidR="3ED9CB28" w14:paraId="5FA0B8E0" w14:textId="77777777" w:rsidTr="24527A11">
        <w:trPr>
          <w:trHeight w:val="300"/>
        </w:trPr>
        <w:tc>
          <w:tcPr>
            <w:tcW w:w="37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13CEF3" w14:textId="7A68A25F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Observations</w:t>
            </w:r>
          </w:p>
        </w:tc>
        <w:tc>
          <w:tcPr>
            <w:tcW w:w="40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A1FB9B" w14:textId="3133EE67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135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F9881C" w14:textId="0748D047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135</w:t>
            </w:r>
          </w:p>
        </w:tc>
      </w:tr>
      <w:tr w:rsidR="3ED9CB28" w14:paraId="24CA9D21" w14:textId="77777777" w:rsidTr="24527A11">
        <w:trPr>
          <w:trHeight w:val="300"/>
        </w:trPr>
        <w:tc>
          <w:tcPr>
            <w:tcW w:w="373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ABA16E" w14:textId="6BABD552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Marginal R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Pr="7DECF1C5">
              <w:rPr>
                <w:rFonts w:ascii="Arial" w:eastAsia="Arial" w:hAnsi="Arial" w:cs="Arial"/>
                <w:sz w:val="24"/>
                <w:szCs w:val="24"/>
              </w:rPr>
              <w:t xml:space="preserve"> / Conditional R</w:t>
            </w:r>
            <w:r w:rsidRPr="7DECF1C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035" w:type="dxa"/>
            <w:gridSpan w:val="2"/>
            <w:tcBorders>
              <w:top w:val="single" w:sz="8" w:space="0" w:color="auto"/>
              <w:lef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24F98F6" w14:textId="6A0B7F91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0.189 / 0.843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C3BC06" w14:textId="56FDE2F6" w:rsidR="3ED9CB28" w:rsidRDefault="3ED9CB28" w:rsidP="3ED9CB28">
            <w:pP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sz w:val="24"/>
                <w:szCs w:val="24"/>
              </w:rPr>
              <w:t>0.246 / 0.969</w:t>
            </w:r>
          </w:p>
        </w:tc>
      </w:tr>
      <w:tr w:rsidR="3ED9CB28" w14:paraId="186A1BC6" w14:textId="77777777" w:rsidTr="24527A11">
        <w:trPr>
          <w:trHeight w:val="300"/>
        </w:trPr>
        <w:tc>
          <w:tcPr>
            <w:tcW w:w="10893" w:type="dxa"/>
            <w:gridSpan w:val="5"/>
            <w:tcBorders>
              <w:top w:val="doub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BC9B6" w14:textId="1D8C1CF6" w:rsidR="3ED9CB28" w:rsidRDefault="3ED9CB28" w:rsidP="3ED9CB28">
            <w:pPr>
              <w:spacing w:after="0"/>
              <w:jc w:val="right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7DECF1C5">
              <w:rPr>
                <w:rFonts w:ascii="Arial" w:eastAsia="Arial" w:hAnsi="Arial" w:cs="Arial"/>
                <w:i/>
                <w:sz w:val="24"/>
                <w:szCs w:val="24"/>
              </w:rPr>
              <w:t>* p&lt;0.05   ** p&lt;0.01   *** p&lt;0.001</w:t>
            </w:r>
          </w:p>
        </w:tc>
      </w:tr>
    </w:tbl>
    <w:p w14:paraId="769447FC" w14:textId="5A05F58A" w:rsidR="3ED9CB28" w:rsidRDefault="3ED9CB28" w:rsidP="3ED9CB28"/>
    <w:p w14:paraId="5BA885BD" w14:textId="616C943B" w:rsidR="3ED9CB28" w:rsidRDefault="3ED9CB28" w:rsidP="3ED9CB28">
      <w:pPr>
        <w:pStyle w:val="Caption"/>
      </w:pPr>
    </w:p>
    <w:p w14:paraId="4FC727A3" w14:textId="77777777" w:rsidR="00D53E8C" w:rsidRDefault="00D53E8C" w:rsidP="00D53E8C"/>
    <w:p w14:paraId="46EA16A0" w14:textId="77777777" w:rsidR="00D53E8C" w:rsidRDefault="00D53E8C" w:rsidP="00D53E8C"/>
    <w:p w14:paraId="58B1651E" w14:textId="77777777" w:rsidR="00D53E8C" w:rsidRDefault="00D53E8C" w:rsidP="00D53E8C"/>
    <w:p w14:paraId="7AC6B92A" w14:textId="77777777" w:rsidR="00D53E8C" w:rsidRDefault="00D53E8C" w:rsidP="00D53E8C"/>
    <w:p w14:paraId="6F583DC9" w14:textId="77777777" w:rsidR="00D53E8C" w:rsidRDefault="00D53E8C" w:rsidP="00D53E8C"/>
    <w:p w14:paraId="71EA4436" w14:textId="77777777" w:rsidR="00D53E8C" w:rsidRDefault="00D53E8C" w:rsidP="00D53E8C"/>
    <w:p w14:paraId="327D3EF8" w14:textId="77777777" w:rsidR="00D53E8C" w:rsidRDefault="00D53E8C" w:rsidP="00D53E8C"/>
    <w:p w14:paraId="43122837" w14:textId="77777777" w:rsidR="00D53E8C" w:rsidRDefault="00D53E8C" w:rsidP="00D53E8C"/>
    <w:p w14:paraId="7CFD61F7" w14:textId="77777777" w:rsidR="00D53E8C" w:rsidRDefault="00D53E8C" w:rsidP="00D53E8C"/>
    <w:p w14:paraId="6BE42D65" w14:textId="77777777" w:rsidR="00D53E8C" w:rsidRDefault="00D53E8C" w:rsidP="00D53E8C">
      <w:pPr>
        <w:sectPr w:rsidR="00D53E8C" w:rsidSect="00D53E8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br w:type="textWrapping" w:clear="all"/>
      </w:r>
    </w:p>
    <w:p w14:paraId="7A8A0C15" w14:textId="1CFE8940" w:rsidR="00D53E8C" w:rsidRPr="00D53E8C" w:rsidRDefault="00D53E8C" w:rsidP="00D53E8C"/>
    <w:p w14:paraId="5A921DA2" w14:textId="627CB133" w:rsidR="00B06C73" w:rsidRPr="00EA3AE5" w:rsidRDefault="00B06C73" w:rsidP="00175C85">
      <w:pPr>
        <w:pStyle w:val="Caption"/>
      </w:pPr>
      <w:r w:rsidRPr="00EA3AE5">
        <w:t>Table S</w:t>
      </w:r>
      <w:r w:rsidR="00296B7C">
        <w:fldChar w:fldCharType="begin"/>
      </w:r>
      <w:r w:rsidR="00296B7C">
        <w:instrText xml:space="preserve"> SEQ Table \* ARABIC </w:instrText>
      </w:r>
      <w:r w:rsidR="00296B7C">
        <w:fldChar w:fldCharType="separate"/>
      </w:r>
      <w:r w:rsidR="00A5204E">
        <w:rPr>
          <w:noProof/>
        </w:rPr>
        <w:t>2</w:t>
      </w:r>
      <w:r w:rsidR="00296B7C">
        <w:rPr>
          <w:noProof/>
        </w:rPr>
        <w:fldChar w:fldCharType="end"/>
      </w:r>
      <w:r w:rsidRPr="00EA3AE5">
        <w:t>:</w:t>
      </w:r>
      <w:r w:rsidRPr="00EA3AE5">
        <w:rPr>
          <w:color w:val="44546A"/>
          <w:shd w:val="clear" w:color="auto" w:fill="FFFFFF"/>
        </w:rPr>
        <w:t xml:space="preserve"> </w:t>
      </w:r>
      <w:r w:rsidRPr="00EA3AE5">
        <w:t>Summary of conventional models predicting surface area and magnitude of SH. pid: individual participant code. </w:t>
      </w:r>
    </w:p>
    <w:tbl>
      <w:tblPr>
        <w:tblpPr w:leftFromText="180" w:rightFromText="180" w:vertAnchor="text" w:horzAnchor="margin" w:tblpXSpec="center" w:tblpY="222"/>
        <w:tblW w:w="158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4"/>
        <w:gridCol w:w="996"/>
        <w:gridCol w:w="2377"/>
        <w:gridCol w:w="79"/>
        <w:gridCol w:w="1863"/>
        <w:gridCol w:w="1839"/>
        <w:gridCol w:w="1062"/>
        <w:gridCol w:w="1645"/>
        <w:gridCol w:w="996"/>
        <w:gridCol w:w="2435"/>
      </w:tblGrid>
      <w:tr w:rsidR="00B06C73" w:rsidRPr="00B06C73" w14:paraId="18C27BA9" w14:textId="77777777" w:rsidTr="00B06C73">
        <w:tc>
          <w:tcPr>
            <w:tcW w:w="258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8938B8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06C73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345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51BF10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06C73">
              <w:rPr>
                <w:rFonts w:ascii="Arial" w:eastAsia="Times New Roman" w:hAnsi="Arial" w:cs="Arial"/>
                <w:b/>
                <w:bCs/>
              </w:rPr>
              <w:t>Surface area: unadjusted</w:t>
            </w:r>
          </w:p>
        </w:tc>
        <w:tc>
          <w:tcPr>
            <w:tcW w:w="370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1BA8F1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06C73">
              <w:rPr>
                <w:rFonts w:ascii="Arial" w:eastAsia="Times New Roman" w:hAnsi="Arial" w:cs="Arial"/>
                <w:b/>
                <w:bCs/>
              </w:rPr>
              <w:t>Surface area: covariate-adjusted</w:t>
            </w:r>
          </w:p>
        </w:tc>
        <w:tc>
          <w:tcPr>
            <w:tcW w:w="2707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D278D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06C73">
              <w:rPr>
                <w:rFonts w:ascii="Arial" w:eastAsia="Times New Roman" w:hAnsi="Arial" w:cs="Arial"/>
                <w:b/>
                <w:bCs/>
              </w:rPr>
              <w:t>Magnitude: unadjusted</w:t>
            </w:r>
          </w:p>
        </w:tc>
        <w:tc>
          <w:tcPr>
            <w:tcW w:w="3431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32BC2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06C73">
              <w:rPr>
                <w:rFonts w:ascii="Arial" w:eastAsia="Times New Roman" w:hAnsi="Arial" w:cs="Arial"/>
                <w:b/>
                <w:bCs/>
              </w:rPr>
              <w:t>Magnitude: covariate-adjusted</w:t>
            </w:r>
          </w:p>
        </w:tc>
      </w:tr>
      <w:tr w:rsidR="00F95DE3" w:rsidRPr="00B06C73" w14:paraId="4CD8A7C7" w14:textId="77777777" w:rsidTr="00B06C73">
        <w:tc>
          <w:tcPr>
            <w:tcW w:w="2584" w:type="dxa"/>
            <w:tcBorders>
              <w:bottom w:val="single" w:sz="6" w:space="0" w:color="auto"/>
            </w:tcBorders>
            <w:vAlign w:val="center"/>
            <w:hideMark/>
          </w:tcPr>
          <w:p w14:paraId="780EAF2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Predictors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  <w:hideMark/>
          </w:tcPr>
          <w:p w14:paraId="66614952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2456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D46C1CE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1863" w:type="dxa"/>
            <w:tcBorders>
              <w:bottom w:val="single" w:sz="6" w:space="0" w:color="auto"/>
            </w:tcBorders>
            <w:vAlign w:val="center"/>
            <w:hideMark/>
          </w:tcPr>
          <w:p w14:paraId="5E85CEB5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1839" w:type="dxa"/>
            <w:tcBorders>
              <w:bottom w:val="single" w:sz="6" w:space="0" w:color="auto"/>
            </w:tcBorders>
            <w:vAlign w:val="center"/>
            <w:hideMark/>
          </w:tcPr>
          <w:p w14:paraId="4E57CB8C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1062" w:type="dxa"/>
            <w:tcBorders>
              <w:bottom w:val="single" w:sz="6" w:space="0" w:color="auto"/>
            </w:tcBorders>
            <w:vAlign w:val="center"/>
            <w:hideMark/>
          </w:tcPr>
          <w:p w14:paraId="192892E0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1645" w:type="dxa"/>
            <w:tcBorders>
              <w:bottom w:val="single" w:sz="6" w:space="0" w:color="auto"/>
            </w:tcBorders>
            <w:vAlign w:val="center"/>
            <w:hideMark/>
          </w:tcPr>
          <w:p w14:paraId="44976D1F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  <w:hideMark/>
          </w:tcPr>
          <w:p w14:paraId="00421EA0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2435" w:type="dxa"/>
            <w:tcBorders>
              <w:bottom w:val="single" w:sz="6" w:space="0" w:color="auto"/>
            </w:tcBorders>
            <w:vAlign w:val="center"/>
            <w:hideMark/>
          </w:tcPr>
          <w:p w14:paraId="039D83DF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</w:tr>
      <w:tr w:rsidR="00F95DE3" w:rsidRPr="00B06C73" w14:paraId="5E178B75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9541F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D0041" w14:textId="77777777" w:rsidR="00F95DE3" w:rsidRPr="00B06C73" w:rsidRDefault="00F95DE3" w:rsidP="00B06C73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4.41 </w:t>
            </w: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F9308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20.23 – 29.04</w:t>
            </w: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87671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10.64 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4B367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23.70 – 44.97</w:t>
            </w: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54E7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-2.01 </w:t>
            </w: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CFDA1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11.50 – 7.48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AEFEB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-6.09 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2C975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18.06 – 5.87</w:t>
            </w:r>
          </w:p>
        </w:tc>
      </w:tr>
      <w:tr w:rsidR="00F95DE3" w:rsidRPr="00B06C73" w14:paraId="5D335785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DEE61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Distress severity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EE823" w14:textId="77777777" w:rsidR="00F95DE3" w:rsidRPr="00B06C73" w:rsidRDefault="00F95DE3" w:rsidP="00B06C73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6.40 *</w:t>
            </w: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C6BF1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3.14 – 29.66</w:t>
            </w: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5E5AD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8.06 *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8F19F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2.08 – 34.05</w:t>
            </w: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A1716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4.49 </w:t>
            </w: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474EA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0.62 – 9.59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6319E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7.43 *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A307E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.77 – 13.08</w:t>
            </w:r>
          </w:p>
        </w:tc>
      </w:tr>
      <w:tr w:rsidR="00F95DE3" w:rsidRPr="00B06C73" w14:paraId="435D6CB1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16C0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Group (pain)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8F7F1" w14:textId="77777777" w:rsidR="00F95DE3" w:rsidRPr="00B06C73" w:rsidRDefault="00F95DE3" w:rsidP="00B06C73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CBE60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0634E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-3.16 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EA00B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24.95 – 18.64</w:t>
            </w: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EB7D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E7D1A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246C7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9.35 *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2358E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17.08 – -1.63</w:t>
            </w:r>
          </w:p>
        </w:tc>
      </w:tr>
      <w:tr w:rsidR="00F95DE3" w:rsidRPr="00B06C73" w14:paraId="1C0FBC1A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F8F8D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Current used for HFS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2F87A" w14:textId="77777777" w:rsidR="00F95DE3" w:rsidRPr="00B06C73" w:rsidRDefault="00F95DE3" w:rsidP="00B06C73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33BA9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85FA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-120.25 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4C1E0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257.19 – 16.69</w:t>
            </w: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EAA89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0FC80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36CDC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-24.04 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3DA6F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71.94 – 23.85</w:t>
            </w:r>
          </w:p>
        </w:tc>
      </w:tr>
      <w:tr w:rsidR="00F95DE3" w:rsidRPr="00B06C73" w14:paraId="66EB6CDC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FFAF4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HFS painfulness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B1D62" w14:textId="77777777" w:rsidR="00F95DE3" w:rsidRPr="00B06C73" w:rsidRDefault="00F95DE3" w:rsidP="00B06C73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32206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D2FD2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0.11 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07E02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0.27 – 0.48</w:t>
            </w: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EC9CC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0845B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26A74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0.09 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AC459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0.06 – 0.24</w:t>
            </w:r>
          </w:p>
        </w:tc>
      </w:tr>
      <w:tr w:rsidR="00F95DE3" w:rsidRPr="00B06C73" w14:paraId="62E32FF1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C2EA7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Time difference between distress &amp; SH assessments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6AABC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0E80E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3415F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0.82 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F9CA7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1.28 – 2.92</w:t>
            </w: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95C8D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07BAC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52A62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-0.14 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7D494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-0.89 – 0.60</w:t>
            </w:r>
          </w:p>
        </w:tc>
      </w:tr>
      <w:tr w:rsidR="00F95DE3" w:rsidRPr="00B06C73" w14:paraId="6516CE63" w14:textId="77777777" w:rsidTr="00B06C73">
        <w:tc>
          <w:tcPr>
            <w:tcW w:w="25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32C42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Baseline mean pinprick ratings</w:t>
            </w: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5B58C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27FF8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42B35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A4921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4254C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791D3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234DB" w14:textId="77777777" w:rsidR="00F95DE3" w:rsidRPr="00B06C73" w:rsidRDefault="00F95DE3" w:rsidP="001F4ED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28 *</w:t>
            </w:r>
          </w:p>
        </w:tc>
        <w:tc>
          <w:tcPr>
            <w:tcW w:w="24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269EE" w14:textId="77777777" w:rsidR="00F95DE3" w:rsidRPr="00B06C73" w:rsidRDefault="00F95DE3" w:rsidP="00B06C7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02 – 0.54</w:t>
            </w:r>
          </w:p>
        </w:tc>
      </w:tr>
      <w:tr w:rsidR="00F95DE3" w:rsidRPr="00B06C73" w14:paraId="7B3CD2F2" w14:textId="77777777" w:rsidTr="00B06C73">
        <w:tc>
          <w:tcPr>
            <w:tcW w:w="15876" w:type="dxa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8A0C7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06C73">
              <w:rPr>
                <w:rFonts w:ascii="Arial" w:eastAsia="Times New Roman" w:hAnsi="Arial" w:cs="Arial"/>
                <w:b/>
                <w:bCs/>
              </w:rPr>
              <w:t>Random Effects</w:t>
            </w:r>
          </w:p>
        </w:tc>
      </w:tr>
      <w:tr w:rsidR="00B06C73" w:rsidRPr="00B06C73" w14:paraId="0749BCFF" w14:textId="77777777" w:rsidTr="00B06C73"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59A41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σ</w:t>
            </w:r>
            <w:r w:rsidRPr="00B06C73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345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AB91B2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242.35</w:t>
            </w:r>
          </w:p>
        </w:tc>
        <w:tc>
          <w:tcPr>
            <w:tcW w:w="370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12A96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242.35</w:t>
            </w:r>
          </w:p>
        </w:tc>
        <w:tc>
          <w:tcPr>
            <w:tcW w:w="270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CB9CED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43.87</w:t>
            </w:r>
          </w:p>
        </w:tc>
        <w:tc>
          <w:tcPr>
            <w:tcW w:w="343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50012C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43.87</w:t>
            </w:r>
          </w:p>
        </w:tc>
      </w:tr>
      <w:tr w:rsidR="00B06C73" w:rsidRPr="00B06C73" w14:paraId="60F7B9BE" w14:textId="77777777" w:rsidTr="00B06C73"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E4251B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τ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00</w:t>
            </w:r>
          </w:p>
        </w:tc>
        <w:tc>
          <w:tcPr>
            <w:tcW w:w="345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0459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717.49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70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98D76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715.33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270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24D44A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103.80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43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0EE6E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81.95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</w:tr>
      <w:tr w:rsidR="00B06C73" w:rsidRPr="00B06C73" w14:paraId="58949A0A" w14:textId="77777777" w:rsidTr="00B06C73"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9D8851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ICC</w:t>
            </w:r>
          </w:p>
        </w:tc>
        <w:tc>
          <w:tcPr>
            <w:tcW w:w="345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33A2F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370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BDDBD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270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566C22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343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F3157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65</w:t>
            </w:r>
          </w:p>
        </w:tc>
      </w:tr>
      <w:tr w:rsidR="00B06C73" w:rsidRPr="00B06C73" w14:paraId="63B27545" w14:textId="77777777" w:rsidTr="00B06C73"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E65DC1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45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79313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45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70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21134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45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270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1AAE6F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45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43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2E184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 xml:space="preserve">45 </w:t>
            </w:r>
            <w:r w:rsidRPr="00B06C73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</w:tr>
      <w:tr w:rsidR="00B06C73" w:rsidRPr="00B06C73" w14:paraId="150B6869" w14:textId="77777777" w:rsidTr="00B06C73">
        <w:tc>
          <w:tcPr>
            <w:tcW w:w="2584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9BC9F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Observations</w:t>
            </w:r>
          </w:p>
        </w:tc>
        <w:tc>
          <w:tcPr>
            <w:tcW w:w="345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D5F076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370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76AA66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270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73C22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343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B32DE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135</w:t>
            </w:r>
          </w:p>
        </w:tc>
      </w:tr>
      <w:tr w:rsidR="00B06C73" w:rsidRPr="00B06C73" w14:paraId="42B1B128" w14:textId="77777777" w:rsidTr="00B06C73">
        <w:tc>
          <w:tcPr>
            <w:tcW w:w="258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B13E1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Marginal R</w:t>
            </w:r>
            <w:r w:rsidRPr="00B06C73">
              <w:rPr>
                <w:rFonts w:ascii="Arial" w:eastAsia="Times New Roman" w:hAnsi="Arial" w:cs="Arial"/>
                <w:vertAlign w:val="superscript"/>
              </w:rPr>
              <w:t>2</w:t>
            </w:r>
            <w:r w:rsidRPr="00B06C73">
              <w:rPr>
                <w:rFonts w:ascii="Arial" w:eastAsia="Times New Roman" w:hAnsi="Arial" w:cs="Arial"/>
              </w:rPr>
              <w:t xml:space="preserve"> / Conditional R</w:t>
            </w:r>
            <w:r w:rsidRPr="00B06C73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345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6D55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100 / 0.773</w:t>
            </w:r>
          </w:p>
        </w:tc>
        <w:tc>
          <w:tcPr>
            <w:tcW w:w="370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522E50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158 / 0.787</w:t>
            </w:r>
          </w:p>
        </w:tc>
        <w:tc>
          <w:tcPr>
            <w:tcW w:w="270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77B24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051 / 0.718</w:t>
            </w:r>
          </w:p>
        </w:tc>
        <w:tc>
          <w:tcPr>
            <w:tcW w:w="343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CC0A3E" w14:textId="77777777" w:rsidR="00F95DE3" w:rsidRPr="00B06C73" w:rsidRDefault="00F95DE3" w:rsidP="00B06C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06C73">
              <w:rPr>
                <w:rFonts w:ascii="Arial" w:eastAsia="Times New Roman" w:hAnsi="Arial" w:cs="Arial"/>
              </w:rPr>
              <w:t>0.241 / 0.735</w:t>
            </w:r>
          </w:p>
        </w:tc>
      </w:tr>
      <w:tr w:rsidR="00F95DE3" w:rsidRPr="00B06C73" w14:paraId="5B67E5D6" w14:textId="77777777" w:rsidTr="00B06C73">
        <w:tc>
          <w:tcPr>
            <w:tcW w:w="15876" w:type="dxa"/>
            <w:gridSpan w:val="10"/>
            <w:tcBorders>
              <w:top w:val="double" w:sz="6" w:space="0" w:color="000000"/>
            </w:tcBorders>
            <w:vAlign w:val="center"/>
            <w:hideMark/>
          </w:tcPr>
          <w:p w14:paraId="35E6340F" w14:textId="77777777" w:rsidR="00F95DE3" w:rsidRPr="00B06C73" w:rsidRDefault="00F95DE3" w:rsidP="00B06C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</w:rPr>
            </w:pPr>
            <w:r w:rsidRPr="00B06C73">
              <w:rPr>
                <w:rFonts w:ascii="Arial" w:eastAsia="Times New Roman" w:hAnsi="Arial" w:cs="Arial"/>
                <w:i/>
                <w:iCs/>
              </w:rPr>
              <w:t>* p&lt;0.05   ** p&lt;0.01   *** p&lt;0.001</w:t>
            </w:r>
          </w:p>
        </w:tc>
      </w:tr>
    </w:tbl>
    <w:p w14:paraId="2AAE6AC6" w14:textId="77777777" w:rsidR="005A4B7C" w:rsidRDefault="005A4B7C" w:rsidP="0085037C">
      <w:pPr>
        <w:pStyle w:val="Caption"/>
      </w:pPr>
    </w:p>
    <w:p w14:paraId="24DA8F1B" w14:textId="77777777" w:rsidR="00485221" w:rsidRDefault="00485221" w:rsidP="0085037C">
      <w:pPr>
        <w:pStyle w:val="Caption"/>
      </w:pPr>
    </w:p>
    <w:p w14:paraId="4598B0D9" w14:textId="418EAD90" w:rsidR="005A4B7C" w:rsidRDefault="005A4B7C" w:rsidP="00F20818">
      <w:pPr>
        <w:pStyle w:val="Caption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5204E">
        <w:rPr>
          <w:noProof/>
        </w:rPr>
        <w:t>3</w:t>
      </w:r>
      <w:r>
        <w:rPr>
          <w:noProof/>
        </w:rPr>
        <w:fldChar w:fldCharType="end"/>
      </w:r>
      <w:r>
        <w:t xml:space="preserve">: </w:t>
      </w:r>
      <w:r w:rsidRPr="00C47CC7">
        <w:t>Summary of robust models predicting surface area and magnitude of SH. pid: individual participant code.</w:t>
      </w:r>
    </w:p>
    <w:tbl>
      <w:tblPr>
        <w:tblW w:w="158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2"/>
        <w:gridCol w:w="1546"/>
        <w:gridCol w:w="1821"/>
        <w:gridCol w:w="1518"/>
        <w:gridCol w:w="2146"/>
        <w:gridCol w:w="1310"/>
        <w:gridCol w:w="1568"/>
        <w:gridCol w:w="1036"/>
        <w:gridCol w:w="2650"/>
      </w:tblGrid>
      <w:tr w:rsidR="005A4B7C" w:rsidRPr="004F4445" w14:paraId="7BFA79A0" w14:textId="77777777" w:rsidTr="00B741C4">
        <w:tc>
          <w:tcPr>
            <w:tcW w:w="228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55FF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F444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3367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FFF048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F4445">
              <w:rPr>
                <w:rFonts w:ascii="Arial" w:eastAsia="Times New Roman" w:hAnsi="Arial" w:cs="Arial"/>
                <w:b/>
                <w:bCs/>
              </w:rPr>
              <w:t>Surface area: unadjusted</w:t>
            </w:r>
          </w:p>
        </w:tc>
        <w:tc>
          <w:tcPr>
            <w:tcW w:w="3664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B1DAAA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F4445">
              <w:rPr>
                <w:rFonts w:ascii="Arial" w:eastAsia="Times New Roman" w:hAnsi="Arial" w:cs="Arial"/>
                <w:b/>
                <w:bCs/>
              </w:rPr>
              <w:t>Surface area: covariate-adjusted</w:t>
            </w:r>
          </w:p>
        </w:tc>
        <w:tc>
          <w:tcPr>
            <w:tcW w:w="2878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1E83CD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F4445">
              <w:rPr>
                <w:rFonts w:ascii="Arial" w:eastAsia="Times New Roman" w:hAnsi="Arial" w:cs="Arial"/>
                <w:b/>
                <w:bCs/>
              </w:rPr>
              <w:t>Magnitude: unadjusted</w:t>
            </w:r>
          </w:p>
        </w:tc>
        <w:tc>
          <w:tcPr>
            <w:tcW w:w="3686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3135D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F4445">
              <w:rPr>
                <w:rFonts w:ascii="Arial" w:eastAsia="Times New Roman" w:hAnsi="Arial" w:cs="Arial"/>
                <w:b/>
                <w:bCs/>
              </w:rPr>
              <w:t>Magnitude: covariate-adjusted</w:t>
            </w:r>
          </w:p>
        </w:tc>
      </w:tr>
      <w:tr w:rsidR="005A4B7C" w:rsidRPr="004F4445" w14:paraId="7C0DEA42" w14:textId="77777777" w:rsidTr="00B741C4">
        <w:tc>
          <w:tcPr>
            <w:tcW w:w="2282" w:type="dxa"/>
            <w:tcBorders>
              <w:bottom w:val="single" w:sz="6" w:space="0" w:color="auto"/>
            </w:tcBorders>
            <w:vAlign w:val="center"/>
            <w:hideMark/>
          </w:tcPr>
          <w:p w14:paraId="5318DAB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Predictors</w:t>
            </w:r>
          </w:p>
        </w:tc>
        <w:tc>
          <w:tcPr>
            <w:tcW w:w="1546" w:type="dxa"/>
            <w:tcBorders>
              <w:bottom w:val="single" w:sz="6" w:space="0" w:color="auto"/>
            </w:tcBorders>
            <w:vAlign w:val="center"/>
            <w:hideMark/>
          </w:tcPr>
          <w:p w14:paraId="7B8BBEC0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1821" w:type="dxa"/>
            <w:tcBorders>
              <w:bottom w:val="single" w:sz="6" w:space="0" w:color="auto"/>
            </w:tcBorders>
            <w:vAlign w:val="center"/>
            <w:hideMark/>
          </w:tcPr>
          <w:p w14:paraId="3B21B9E5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1518" w:type="dxa"/>
            <w:tcBorders>
              <w:bottom w:val="single" w:sz="6" w:space="0" w:color="auto"/>
            </w:tcBorders>
            <w:vAlign w:val="center"/>
            <w:hideMark/>
          </w:tcPr>
          <w:p w14:paraId="17E560A2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2146" w:type="dxa"/>
            <w:tcBorders>
              <w:bottom w:val="single" w:sz="6" w:space="0" w:color="auto"/>
            </w:tcBorders>
            <w:vAlign w:val="center"/>
            <w:hideMark/>
          </w:tcPr>
          <w:p w14:paraId="55B8E38B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1310" w:type="dxa"/>
            <w:tcBorders>
              <w:bottom w:val="single" w:sz="6" w:space="0" w:color="auto"/>
            </w:tcBorders>
            <w:vAlign w:val="center"/>
            <w:hideMark/>
          </w:tcPr>
          <w:p w14:paraId="30FE2A48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1568" w:type="dxa"/>
            <w:tcBorders>
              <w:bottom w:val="single" w:sz="6" w:space="0" w:color="auto"/>
            </w:tcBorders>
            <w:vAlign w:val="center"/>
            <w:hideMark/>
          </w:tcPr>
          <w:p w14:paraId="21A8DD61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1036" w:type="dxa"/>
            <w:tcBorders>
              <w:bottom w:val="single" w:sz="6" w:space="0" w:color="auto"/>
            </w:tcBorders>
            <w:vAlign w:val="center"/>
            <w:hideMark/>
          </w:tcPr>
          <w:p w14:paraId="6641A82E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2650" w:type="dxa"/>
            <w:tcBorders>
              <w:bottom w:val="single" w:sz="6" w:space="0" w:color="auto"/>
            </w:tcBorders>
            <w:vAlign w:val="center"/>
            <w:hideMark/>
          </w:tcPr>
          <w:p w14:paraId="7FDDD3A9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</w:tr>
      <w:tr w:rsidR="005A4B7C" w:rsidRPr="004F4445" w14:paraId="07981579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0ED8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4F7C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0.44 </w:t>
            </w: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2A627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24.95 – 25.82</w:t>
            </w: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CC843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3.98 </w:t>
            </w: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B7E9F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30.91 – 38.87</w:t>
            </w: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549CA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-3.22 </w:t>
            </w: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CB4C7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10.56 – 4.13</w:t>
            </w: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033C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-3.42 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FFC8A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13.93 – 7.09</w:t>
            </w:r>
          </w:p>
        </w:tc>
      </w:tr>
      <w:tr w:rsidR="005A4B7C" w:rsidRPr="004F4445" w14:paraId="0944885F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C868A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Distress severity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25630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7.62 *</w:t>
            </w: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16B98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3.95 – 31.28</w:t>
            </w: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97F4F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9.10 *</w:t>
            </w: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5D269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2.85 – 35.34</w:t>
            </w: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608BE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4.04 *</w:t>
            </w: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A51F1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09 – 8.00</w:t>
            </w: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65A20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6.24 *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C53B7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.28 – 11.21</w:t>
            </w:r>
          </w:p>
        </w:tc>
      </w:tr>
      <w:tr w:rsidR="005A4B7C" w:rsidRPr="004F4445" w14:paraId="6B917AAF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065C7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Group (pain)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D3EC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E8767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D40DA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-1.88 </w:t>
            </w: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DBB24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24.03 – 20.27</w:t>
            </w: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14D03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44C5F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2C203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6.92 *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9BD56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13.70 – -0.13</w:t>
            </w:r>
          </w:p>
        </w:tc>
      </w:tr>
      <w:tr w:rsidR="005A4B7C" w:rsidRPr="004F4445" w14:paraId="53299B16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C81B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Current used for HFS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9F45F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0A9A5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8DD35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-117.83 </w:t>
            </w: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B11EC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257.02 – 21.36</w:t>
            </w: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B5224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B0CE3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A4A30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-29.36 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CF896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71.42 – 12.71</w:t>
            </w:r>
          </w:p>
        </w:tc>
      </w:tr>
      <w:tr w:rsidR="005A4B7C" w:rsidRPr="004F4445" w14:paraId="22264303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F79E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HFS painfulness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55841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7A9D5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AF95E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0.13 </w:t>
            </w: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D4C56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0.25 – 0.51</w:t>
            </w: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65A22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C8A7E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9C9D4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0.03 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0C3D9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0.10 – 0.17</w:t>
            </w:r>
          </w:p>
        </w:tc>
      </w:tr>
      <w:tr w:rsidR="005A4B7C" w:rsidRPr="004F4445" w14:paraId="5606191C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5823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Time difference between distress &amp; SH assessments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12D54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4D5F1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06415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1.07 </w:t>
            </w: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C31D4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1.06 – 3.20</w:t>
            </w: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04E55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9F530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FF1E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0.05 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FFEFE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-0.60 – 0.71</w:t>
            </w:r>
          </w:p>
        </w:tc>
      </w:tr>
      <w:tr w:rsidR="005A4B7C" w:rsidRPr="004F4445" w14:paraId="4E7CDC4F" w14:textId="77777777" w:rsidTr="00B741C4">
        <w:tc>
          <w:tcPr>
            <w:tcW w:w="22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E21E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Baseline mean pinprick ratings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7C03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5A5EA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AFB18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F8F93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3DBA9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EB365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4EABB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25 *</w:t>
            </w:r>
          </w:p>
        </w:tc>
        <w:tc>
          <w:tcPr>
            <w:tcW w:w="26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DD4E2" w14:textId="77777777" w:rsidR="005A4B7C" w:rsidRPr="004F4445" w:rsidRDefault="005A4B7C" w:rsidP="0048522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02 – 0.48</w:t>
            </w:r>
          </w:p>
        </w:tc>
      </w:tr>
      <w:tr w:rsidR="005A4B7C" w:rsidRPr="004F4445" w14:paraId="11299ABD" w14:textId="77777777" w:rsidTr="00B741C4">
        <w:tc>
          <w:tcPr>
            <w:tcW w:w="15877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CA66E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F4445">
              <w:rPr>
                <w:rFonts w:ascii="Arial" w:eastAsia="Times New Roman" w:hAnsi="Arial" w:cs="Arial"/>
                <w:b/>
                <w:bCs/>
              </w:rPr>
              <w:t>Random Effects</w:t>
            </w:r>
          </w:p>
        </w:tc>
      </w:tr>
      <w:tr w:rsidR="005A4B7C" w:rsidRPr="004F4445" w14:paraId="76ACC493" w14:textId="77777777" w:rsidTr="00B741C4">
        <w:tc>
          <w:tcPr>
            <w:tcW w:w="22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1F0C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σ</w:t>
            </w:r>
            <w:r w:rsidRPr="004F4445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336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F7510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82.59</w:t>
            </w:r>
          </w:p>
        </w:tc>
        <w:tc>
          <w:tcPr>
            <w:tcW w:w="36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DAAE12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78.63</w:t>
            </w:r>
          </w:p>
        </w:tc>
        <w:tc>
          <w:tcPr>
            <w:tcW w:w="28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54B86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2.97</w:t>
            </w:r>
          </w:p>
        </w:tc>
        <w:tc>
          <w:tcPr>
            <w:tcW w:w="368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33861B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2.99</w:t>
            </w:r>
          </w:p>
        </w:tc>
      </w:tr>
      <w:tr w:rsidR="005A4B7C" w:rsidRPr="004F4445" w14:paraId="72714FAF" w14:textId="77777777" w:rsidTr="00B741C4">
        <w:tc>
          <w:tcPr>
            <w:tcW w:w="22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E248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τ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00</w:t>
            </w:r>
          </w:p>
        </w:tc>
        <w:tc>
          <w:tcPr>
            <w:tcW w:w="336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CC22E4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759.92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6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3421E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737.41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28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C6911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67.73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68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787CB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71.19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</w:tr>
      <w:tr w:rsidR="005A4B7C" w:rsidRPr="004F4445" w14:paraId="7EA3BBE0" w14:textId="77777777" w:rsidTr="00B741C4">
        <w:tc>
          <w:tcPr>
            <w:tcW w:w="22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ADDB8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ICC</w:t>
            </w:r>
          </w:p>
        </w:tc>
        <w:tc>
          <w:tcPr>
            <w:tcW w:w="336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89A1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36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6CFBD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28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063C27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368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3E5DDE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96</w:t>
            </w:r>
          </w:p>
        </w:tc>
      </w:tr>
      <w:tr w:rsidR="005A4B7C" w:rsidRPr="004F4445" w14:paraId="44AE598F" w14:textId="77777777" w:rsidTr="00B741C4">
        <w:tc>
          <w:tcPr>
            <w:tcW w:w="22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B835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36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ADAA7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45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6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C3130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45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28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BDF5FE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45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368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92F42D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 xml:space="preserve">45 </w:t>
            </w:r>
            <w:r w:rsidRPr="004F4445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</w:tr>
      <w:tr w:rsidR="005A4B7C" w:rsidRPr="004F4445" w14:paraId="3D7308CB" w14:textId="77777777" w:rsidTr="00B741C4">
        <w:tc>
          <w:tcPr>
            <w:tcW w:w="228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AE9C7C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Observations</w:t>
            </w:r>
          </w:p>
        </w:tc>
        <w:tc>
          <w:tcPr>
            <w:tcW w:w="336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64393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366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B2211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287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69A7B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368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410BEB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135</w:t>
            </w:r>
          </w:p>
        </w:tc>
      </w:tr>
      <w:tr w:rsidR="005A4B7C" w:rsidRPr="004F4445" w14:paraId="237BAC7C" w14:textId="77777777" w:rsidTr="00B741C4">
        <w:tc>
          <w:tcPr>
            <w:tcW w:w="2282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252619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Marginal R</w:t>
            </w:r>
            <w:r w:rsidRPr="004F4445">
              <w:rPr>
                <w:rFonts w:ascii="Arial" w:eastAsia="Times New Roman" w:hAnsi="Arial" w:cs="Arial"/>
                <w:vertAlign w:val="superscript"/>
              </w:rPr>
              <w:t>2</w:t>
            </w:r>
            <w:r w:rsidRPr="004F4445">
              <w:rPr>
                <w:rFonts w:ascii="Arial" w:eastAsia="Times New Roman" w:hAnsi="Arial" w:cs="Arial"/>
              </w:rPr>
              <w:t xml:space="preserve"> / Conditional R</w:t>
            </w:r>
            <w:r w:rsidRPr="004F4445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336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33321A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116 / 0.829</w:t>
            </w:r>
          </w:p>
        </w:tc>
        <w:tc>
          <w:tcPr>
            <w:tcW w:w="36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15B896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192 / 0.842</w:t>
            </w:r>
          </w:p>
        </w:tc>
        <w:tc>
          <w:tcPr>
            <w:tcW w:w="28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5706C1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084 / 0.962</w:t>
            </w:r>
          </w:p>
        </w:tc>
        <w:tc>
          <w:tcPr>
            <w:tcW w:w="368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AAFB67" w14:textId="77777777" w:rsidR="005A4B7C" w:rsidRPr="004F4445" w:rsidRDefault="005A4B7C" w:rsidP="004852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F4445">
              <w:rPr>
                <w:rFonts w:ascii="Arial" w:eastAsia="Times New Roman" w:hAnsi="Arial" w:cs="Arial"/>
              </w:rPr>
              <w:t>0.240 / 0.969</w:t>
            </w:r>
          </w:p>
        </w:tc>
      </w:tr>
      <w:tr w:rsidR="005A4B7C" w:rsidRPr="004F4445" w14:paraId="1A83007D" w14:textId="77777777" w:rsidTr="00B741C4">
        <w:tc>
          <w:tcPr>
            <w:tcW w:w="15877" w:type="dxa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5A94D382" w14:textId="77777777" w:rsidR="005A4B7C" w:rsidRPr="004F4445" w:rsidRDefault="005A4B7C" w:rsidP="0048522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</w:rPr>
            </w:pPr>
            <w:r w:rsidRPr="004F4445">
              <w:rPr>
                <w:rFonts w:ascii="Arial" w:eastAsia="Times New Roman" w:hAnsi="Arial" w:cs="Arial"/>
                <w:i/>
                <w:iCs/>
              </w:rPr>
              <w:t>* p&lt;0.05   ** p&lt;0.01   *** p&lt;0.001</w:t>
            </w:r>
          </w:p>
        </w:tc>
      </w:tr>
    </w:tbl>
    <w:p w14:paraId="44915622" w14:textId="77777777" w:rsidR="00D60FFE" w:rsidRDefault="00D60FFE" w:rsidP="0085037C">
      <w:pPr>
        <w:pStyle w:val="Caption"/>
        <w:sectPr w:rsidR="00D60FFE" w:rsidSect="00D53E8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38BEC9" w14:textId="29CE0E35" w:rsidR="00126DF5" w:rsidRDefault="00126DF5" w:rsidP="0085037C">
      <w:pPr>
        <w:pStyle w:val="Caption"/>
      </w:pPr>
      <w:r>
        <w:lastRenderedPageBreak/>
        <w:t>Table S</w:t>
      </w:r>
      <w:r w:rsidR="00627B41">
        <w:t>4</w:t>
      </w:r>
      <w:r>
        <w:t>: Bootstrapped covariate-adjusted robust models including SH the interaction between distress and group predicting surface area and magnitude of SH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4303"/>
        <w:gridCol w:w="1063"/>
        <w:gridCol w:w="1698"/>
      </w:tblGrid>
      <w:tr w:rsidR="00126DF5" w:rsidRPr="00E37371" w14:paraId="3B5C1DF9" w14:textId="77777777" w:rsidTr="00966129">
        <w:tc>
          <w:tcPr>
            <w:tcW w:w="2268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FBF605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37371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5437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19DEDB" w14:textId="03B81272" w:rsidR="00126DF5" w:rsidRPr="00E37371" w:rsidRDefault="00966129" w:rsidP="00966129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     </w:t>
            </w:r>
            <w:r w:rsidR="00126DF5" w:rsidRPr="00E37371">
              <w:rPr>
                <w:rFonts w:ascii="Arial" w:eastAsia="Times New Roman" w:hAnsi="Arial" w:cs="Arial"/>
                <w:b/>
                <w:bCs/>
              </w:rPr>
              <w:t>Surface area of SH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874483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37371">
              <w:rPr>
                <w:rFonts w:ascii="Arial" w:eastAsia="Times New Roman" w:hAnsi="Arial" w:cs="Arial"/>
                <w:b/>
                <w:bCs/>
              </w:rPr>
              <w:t>Magnitude of SH</w:t>
            </w:r>
          </w:p>
        </w:tc>
      </w:tr>
      <w:tr w:rsidR="00126DF5" w:rsidRPr="00E37371" w14:paraId="24A02600" w14:textId="77777777" w:rsidTr="00966129">
        <w:tc>
          <w:tcPr>
            <w:tcW w:w="2268" w:type="dxa"/>
            <w:tcBorders>
              <w:bottom w:val="single" w:sz="6" w:space="0" w:color="auto"/>
            </w:tcBorders>
            <w:vAlign w:val="center"/>
            <w:hideMark/>
          </w:tcPr>
          <w:p w14:paraId="57F69EC4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r w:rsidRPr="00E37371">
              <w:rPr>
                <w:rFonts w:ascii="Arial" w:eastAsia="Times New Roman" w:hAnsi="Arial" w:cs="Arial"/>
                <w:i/>
                <w:iCs/>
              </w:rPr>
              <w:t>Predictor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2B359FB8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E37371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4303" w:type="dxa"/>
            <w:tcBorders>
              <w:bottom w:val="single" w:sz="6" w:space="0" w:color="auto"/>
            </w:tcBorders>
            <w:vAlign w:val="center"/>
            <w:hideMark/>
          </w:tcPr>
          <w:p w14:paraId="433D1981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E37371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084487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E37371">
              <w:rPr>
                <w:rFonts w:ascii="Arial" w:eastAsia="Times New Roman" w:hAnsi="Arial" w:cs="Arial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39C0A4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E37371">
              <w:rPr>
                <w:rFonts w:ascii="Arial" w:eastAsia="Times New Roman" w:hAnsi="Arial" w:cs="Arial"/>
                <w:i/>
                <w:iCs/>
              </w:rPr>
              <w:t>CI</w:t>
            </w:r>
          </w:p>
        </w:tc>
      </w:tr>
      <w:tr w:rsidR="00126DF5" w:rsidRPr="00E37371" w14:paraId="27EF1868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EA059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A41B6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18.73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7B29D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25.44 – 6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C2686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8.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EB553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4.37 – 20.61</w:t>
            </w:r>
          </w:p>
        </w:tc>
      </w:tr>
      <w:tr w:rsidR="00126DF5" w:rsidRPr="00E37371" w14:paraId="77A4D1DD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80CF3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Distress severity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57E79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8.55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1CAA4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16.09 – 33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7B199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-1.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50105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8.47 – 5.43</w:t>
            </w:r>
          </w:p>
        </w:tc>
      </w:tr>
      <w:tr w:rsidR="00126DF5" w:rsidRPr="00E37371" w14:paraId="5E73EA2E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3FC35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Group (pain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F268A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-31.99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65931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91.07 – 27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89D91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-29.06 </w:t>
            </w:r>
            <w:r w:rsidRPr="00E37371">
              <w:rPr>
                <w:rFonts w:ascii="Arial" w:eastAsia="Times New Roman" w:hAnsi="Arial" w:cs="Arial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1ABAD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45.89 – -12.22</w:t>
            </w:r>
          </w:p>
        </w:tc>
      </w:tr>
      <w:tr w:rsidR="00126DF5" w:rsidRPr="00E37371" w14:paraId="7D107FD9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BDADA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Current used for HFS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7A581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-111.79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50435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248.82 – 25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F1D86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-21.5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C8754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60.30 – 17.19</w:t>
            </w:r>
          </w:p>
        </w:tc>
      </w:tr>
      <w:tr w:rsidR="00126DF5" w:rsidRPr="00E37371" w14:paraId="4A5B0C57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59BF8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HFS painfulness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D67E9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0.14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8485C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0.24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CCEC8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5B4F0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0.12 – 0.13</w:t>
            </w:r>
          </w:p>
        </w:tc>
      </w:tr>
      <w:tr w:rsidR="00126DF5" w:rsidRPr="00E37371" w14:paraId="19705210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54571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Time difference between distress &amp; SH assessments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5BFBD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0.93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99EA3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1.18 – 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7990C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-0.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74649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0.69 – 0.52</w:t>
            </w:r>
          </w:p>
        </w:tc>
      </w:tr>
      <w:tr w:rsidR="00126DF5" w:rsidRPr="00E37371" w14:paraId="66F94405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8E6E4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Distress x Group (pain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E5959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17.63 </w:t>
            </w: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67EBB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-14.48 – 49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885C7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13.13 </w:t>
            </w:r>
            <w:r w:rsidRPr="00E37371">
              <w:rPr>
                <w:rFonts w:ascii="Arial" w:eastAsia="Times New Roman" w:hAnsi="Arial" w:cs="Arial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105D4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4.04 – 22.21</w:t>
            </w:r>
          </w:p>
        </w:tc>
      </w:tr>
      <w:tr w:rsidR="00126DF5" w:rsidRPr="00E37371" w14:paraId="436CCA46" w14:textId="77777777" w:rsidTr="00966129"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361E4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Baseline mean pinprick ratings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F14CA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43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D3C43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D96A1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0.31 </w:t>
            </w:r>
            <w:r w:rsidRPr="00E37371">
              <w:rPr>
                <w:rFonts w:ascii="Arial" w:eastAsia="Times New Roman" w:hAnsi="Arial" w:cs="Arial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8727C" w14:textId="77777777" w:rsidR="00126DF5" w:rsidRPr="00E37371" w:rsidRDefault="00126DF5" w:rsidP="0085037C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0.10 – 0.52</w:t>
            </w:r>
          </w:p>
        </w:tc>
      </w:tr>
      <w:tr w:rsidR="00126DF5" w:rsidRPr="00E37371" w14:paraId="6324C56C" w14:textId="77777777" w:rsidTr="00C421DF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8C75B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 w:rsidRPr="00E37371">
              <w:rPr>
                <w:rFonts w:ascii="Arial" w:eastAsia="Times New Roman" w:hAnsi="Arial" w:cs="Arial"/>
                <w:b/>
                <w:bCs/>
              </w:rPr>
              <w:t>Random Effects</w:t>
            </w:r>
          </w:p>
        </w:tc>
      </w:tr>
      <w:tr w:rsidR="00126DF5" w:rsidRPr="00E37371" w14:paraId="02CD484C" w14:textId="77777777" w:rsidTr="00966129">
        <w:tc>
          <w:tcPr>
            <w:tcW w:w="226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6B87F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σ</w:t>
            </w:r>
            <w:r w:rsidRPr="00E37371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543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D0A811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175.5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C7C67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3.02</w:t>
            </w:r>
          </w:p>
        </w:tc>
      </w:tr>
      <w:tr w:rsidR="00126DF5" w:rsidRPr="00E37371" w14:paraId="0945650C" w14:textId="77777777" w:rsidTr="00966129">
        <w:tc>
          <w:tcPr>
            <w:tcW w:w="226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B4D06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τ</w:t>
            </w:r>
            <w:r w:rsidRPr="00E37371">
              <w:rPr>
                <w:rFonts w:ascii="Arial" w:eastAsia="Times New Roman" w:hAnsi="Arial" w:cs="Arial"/>
                <w:vertAlign w:val="subscript"/>
              </w:rPr>
              <w:t>00</w:t>
            </w:r>
          </w:p>
        </w:tc>
        <w:tc>
          <w:tcPr>
            <w:tcW w:w="543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A6A89E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707.95 </w:t>
            </w:r>
            <w:r w:rsidRPr="00E37371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9F59D0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59.86 </w:t>
            </w:r>
            <w:r w:rsidRPr="00E37371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</w:tr>
      <w:tr w:rsidR="00126DF5" w:rsidRPr="00E37371" w14:paraId="6E1E93B0" w14:textId="77777777" w:rsidTr="00966129">
        <w:tc>
          <w:tcPr>
            <w:tcW w:w="226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422C57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ICC</w:t>
            </w:r>
          </w:p>
        </w:tc>
        <w:tc>
          <w:tcPr>
            <w:tcW w:w="543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ABDB2C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0.8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41176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0.95</w:t>
            </w:r>
          </w:p>
        </w:tc>
      </w:tr>
      <w:tr w:rsidR="00126DF5" w:rsidRPr="00E37371" w14:paraId="2A6488F3" w14:textId="77777777" w:rsidTr="00966129">
        <w:tc>
          <w:tcPr>
            <w:tcW w:w="226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4AD24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543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430EA1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45 </w:t>
            </w:r>
            <w:r w:rsidRPr="00E37371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4F414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 xml:space="preserve">45 </w:t>
            </w:r>
            <w:r w:rsidRPr="00E37371">
              <w:rPr>
                <w:rFonts w:ascii="Arial" w:eastAsia="Times New Roman" w:hAnsi="Arial" w:cs="Arial"/>
                <w:vertAlign w:val="subscript"/>
              </w:rPr>
              <w:t>pid</w:t>
            </w:r>
          </w:p>
        </w:tc>
      </w:tr>
      <w:tr w:rsidR="00126DF5" w:rsidRPr="00E37371" w14:paraId="6F632908" w14:textId="77777777" w:rsidTr="00966129">
        <w:tc>
          <w:tcPr>
            <w:tcW w:w="2268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6890C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Observations</w:t>
            </w:r>
          </w:p>
        </w:tc>
        <w:tc>
          <w:tcPr>
            <w:tcW w:w="543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48918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C41BF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135</w:t>
            </w:r>
          </w:p>
        </w:tc>
      </w:tr>
      <w:tr w:rsidR="00126DF5" w:rsidRPr="00E37371" w14:paraId="30645D8F" w14:textId="77777777" w:rsidTr="00966129">
        <w:tc>
          <w:tcPr>
            <w:tcW w:w="226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2A0048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Marginal R</w:t>
            </w:r>
            <w:r w:rsidRPr="00E37371">
              <w:rPr>
                <w:rFonts w:ascii="Arial" w:eastAsia="Times New Roman" w:hAnsi="Arial" w:cs="Arial"/>
                <w:vertAlign w:val="superscript"/>
              </w:rPr>
              <w:t>2</w:t>
            </w:r>
            <w:r w:rsidRPr="00E37371">
              <w:rPr>
                <w:rFonts w:ascii="Arial" w:eastAsia="Times New Roman" w:hAnsi="Arial" w:cs="Arial"/>
              </w:rPr>
              <w:t xml:space="preserve"> / Conditional R</w:t>
            </w:r>
            <w:r w:rsidRPr="00E37371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543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9A50B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0.216 / 0.844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D7D80" w14:textId="77777777" w:rsidR="00126DF5" w:rsidRPr="00E37371" w:rsidRDefault="00126DF5" w:rsidP="0085037C">
            <w:pPr>
              <w:spacing w:after="0"/>
              <w:rPr>
                <w:rFonts w:ascii="Arial" w:eastAsia="Times New Roman" w:hAnsi="Arial" w:cs="Arial"/>
              </w:rPr>
            </w:pPr>
            <w:r w:rsidRPr="00E37371">
              <w:rPr>
                <w:rFonts w:ascii="Arial" w:eastAsia="Times New Roman" w:hAnsi="Arial" w:cs="Arial"/>
              </w:rPr>
              <w:t>0.369 / 0.970</w:t>
            </w:r>
          </w:p>
        </w:tc>
      </w:tr>
      <w:tr w:rsidR="00126DF5" w:rsidRPr="00E37371" w14:paraId="06AA920D" w14:textId="77777777" w:rsidTr="00C421D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15660A6C" w14:textId="77777777" w:rsidR="00126DF5" w:rsidRPr="00E37371" w:rsidRDefault="00126DF5" w:rsidP="0085037C">
            <w:pPr>
              <w:spacing w:after="0"/>
              <w:jc w:val="right"/>
              <w:rPr>
                <w:rFonts w:ascii="Arial" w:eastAsia="Times New Roman" w:hAnsi="Arial" w:cs="Arial"/>
                <w:i/>
                <w:iCs/>
              </w:rPr>
            </w:pPr>
            <w:r w:rsidRPr="00E37371">
              <w:rPr>
                <w:rFonts w:ascii="Arial" w:eastAsia="Times New Roman" w:hAnsi="Arial" w:cs="Arial"/>
                <w:i/>
                <w:iCs/>
              </w:rPr>
              <w:t>* p&lt;0.05   ** p&lt;0.01   *** p&lt;0.001</w:t>
            </w:r>
          </w:p>
        </w:tc>
      </w:tr>
    </w:tbl>
    <w:p w14:paraId="0447DC1C" w14:textId="77777777" w:rsidR="00DB7DDB" w:rsidRDefault="00DB7DDB" w:rsidP="00DB7DDB">
      <w:pPr>
        <w:keepNext/>
      </w:pPr>
      <w:r>
        <w:rPr>
          <w:noProof/>
        </w:rPr>
        <w:lastRenderedPageBreak/>
        <w:drawing>
          <wp:inline distT="0" distB="0" distL="0" distR="0" wp14:anchorId="4B2D0943" wp14:editId="6317D707">
            <wp:extent cx="6640195" cy="6640195"/>
            <wp:effectExtent l="0" t="0" r="8255" b="8255"/>
            <wp:docPr id="19131123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11239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195" cy="664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3C7E8" w14:textId="14009669" w:rsidR="00DB7DDB" w:rsidRDefault="00DB7DDB" w:rsidP="00DB7DDB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Missingness of HFS ratings did not differ meaningfully by group or train. (A) Proportion of missing ratings (%) in the pain and pain-free groups. (B) Proportion of missing ratings (%) for each HFS train (1–5). Error bars in both panels show standard errors.</w:t>
      </w:r>
    </w:p>
    <w:p w14:paraId="462BD9DE" w14:textId="4DC11B79" w:rsidR="006E3498" w:rsidRDefault="006E3498" w:rsidP="006E3498">
      <w:pPr>
        <w:keepNext/>
      </w:pPr>
      <w:r>
        <w:rPr>
          <w:noProof/>
        </w:rPr>
        <w:lastRenderedPageBreak/>
        <w:drawing>
          <wp:inline distT="0" distB="0" distL="0" distR="0" wp14:anchorId="3B20C464" wp14:editId="5B931909">
            <wp:extent cx="6645910" cy="6645910"/>
            <wp:effectExtent l="0" t="0" r="2540" b="2540"/>
            <wp:docPr id="674951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95135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7458A" w14:textId="36815552" w:rsidR="000007CA" w:rsidRDefault="006E3498" w:rsidP="006E3498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DB7DDB">
        <w:rPr>
          <w:noProof/>
        </w:rPr>
        <w:t>2</w:t>
      </w:r>
      <w:r>
        <w:fldChar w:fldCharType="end"/>
      </w:r>
      <w:r>
        <w:t xml:space="preserve">: </w:t>
      </w:r>
      <w:r w:rsidR="006E6D91">
        <w:t xml:space="preserve">Recorded </w:t>
      </w:r>
      <w:r w:rsidRPr="00801EC2">
        <w:t>VAS ratings during each HFS train plotted by group</w:t>
      </w:r>
      <w:r w:rsidR="00AE5468">
        <w:t>.</w:t>
      </w:r>
      <w:r w:rsidR="00BC005F">
        <w:t xml:space="preserve"> </w:t>
      </w:r>
      <w:r w:rsidR="00F33DD1" w:rsidRPr="00F33DD1">
        <w:t>Black dots represent individual participants’ ratings for each train.</w:t>
      </w:r>
    </w:p>
    <w:p w14:paraId="4FBE1B72" w14:textId="77777777" w:rsidR="00266135" w:rsidRDefault="00266135" w:rsidP="000007CA">
      <w:pPr>
        <w:keepNext/>
      </w:pPr>
    </w:p>
    <w:p w14:paraId="00AE4048" w14:textId="77777777" w:rsidR="00266135" w:rsidRDefault="00266135" w:rsidP="000007CA">
      <w:pPr>
        <w:keepNext/>
      </w:pPr>
    </w:p>
    <w:p w14:paraId="051200E3" w14:textId="1AEB2362" w:rsidR="003E18CA" w:rsidRPr="00B06C73" w:rsidRDefault="00F37C75" w:rsidP="003E18CA">
      <w:pPr>
        <w:keepNext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81E3AC7" wp14:editId="4602E53F">
            <wp:extent cx="6984000" cy="5582403"/>
            <wp:effectExtent l="0" t="0" r="7620" b="0"/>
            <wp:docPr id="186437103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000" cy="5582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74C69" w14:textId="1F7ECC30" w:rsidR="004F27E7" w:rsidRPr="00B06C73" w:rsidRDefault="00335F3A" w:rsidP="00BA3487">
      <w:pPr>
        <w:pStyle w:val="Caption"/>
      </w:pPr>
      <w:r w:rsidRPr="00B06C73">
        <w:t xml:space="preserve">Figure </w:t>
      </w:r>
      <w:r w:rsidR="00EA3AE5">
        <w:t>S</w:t>
      </w:r>
      <w:r w:rsidR="000007CA">
        <w:fldChar w:fldCharType="begin"/>
      </w:r>
      <w:r w:rsidR="000007CA">
        <w:instrText xml:space="preserve"> SEQ Figure \* ARABIC </w:instrText>
      </w:r>
      <w:r w:rsidR="000007CA">
        <w:fldChar w:fldCharType="separate"/>
      </w:r>
      <w:r w:rsidR="00DB7DDB">
        <w:rPr>
          <w:noProof/>
        </w:rPr>
        <w:t>3</w:t>
      </w:r>
      <w:r w:rsidR="000007CA">
        <w:rPr>
          <w:noProof/>
        </w:rPr>
        <w:fldChar w:fldCharType="end"/>
      </w:r>
      <w:r w:rsidRPr="00B06C73">
        <w:t xml:space="preserve">: Unadjusted </w:t>
      </w:r>
      <w:r w:rsidR="00EA3AE5">
        <w:t xml:space="preserve">conventional </w:t>
      </w:r>
      <w:r w:rsidRPr="00B06C73">
        <w:t xml:space="preserve">model assumptions for </w:t>
      </w:r>
      <w:r w:rsidR="00F37C75">
        <w:t>the surface area of SH</w:t>
      </w:r>
      <w:r w:rsidRPr="00B06C73">
        <w:t xml:space="preserve">. The following model assumptions were met; posterior predictive check, linearity, normality of random effects; however, the assumption of </w:t>
      </w:r>
      <w:r w:rsidR="00EA3AE5">
        <w:t xml:space="preserve">influential observations, </w:t>
      </w:r>
      <w:r w:rsidRPr="00B06C73">
        <w:t xml:space="preserve">normality of residuals and homogeneity of variance </w:t>
      </w:r>
      <w:r w:rsidR="00EA3AE5">
        <w:t>were</w:t>
      </w:r>
      <w:r w:rsidRPr="00B06C73">
        <w:t xml:space="preserve"> not met. </w:t>
      </w:r>
    </w:p>
    <w:p w14:paraId="24F3DCB3" w14:textId="77777777" w:rsidR="00907E5B" w:rsidRPr="00B06C73" w:rsidRDefault="00907E5B">
      <w:pPr>
        <w:rPr>
          <w:rFonts w:ascii="Arial" w:hAnsi="Arial" w:cs="Arial"/>
        </w:rPr>
      </w:pPr>
    </w:p>
    <w:p w14:paraId="674EB0D2" w14:textId="13C84BD4" w:rsidR="00F37C75" w:rsidRDefault="00363735" w:rsidP="00F37C75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noProof/>
        </w:rPr>
        <w:lastRenderedPageBreak/>
        <w:drawing>
          <wp:inline distT="0" distB="0" distL="0" distR="0" wp14:anchorId="796ED423" wp14:editId="6F3EBA27">
            <wp:extent cx="5004000" cy="6006865"/>
            <wp:effectExtent l="0" t="0" r="6350" b="0"/>
            <wp:docPr id="326577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00" cy="600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94FCB" w14:textId="371CFCD7" w:rsidR="00884C71" w:rsidRPr="00F37C75" w:rsidRDefault="000F4566" w:rsidP="00BA3487">
      <w:pPr>
        <w:pStyle w:val="Caption"/>
      </w:pPr>
      <w:r w:rsidRPr="00F37C75">
        <w:t xml:space="preserve">Figure </w:t>
      </w:r>
      <w:r>
        <w:t>S</w:t>
      </w:r>
      <w:r w:rsidR="006E6D91">
        <w:t>4</w:t>
      </w:r>
      <w:r w:rsidRPr="00F37C75">
        <w:t xml:space="preserve">: Adjusted </w:t>
      </w:r>
      <w:r w:rsidR="00F37C75" w:rsidRPr="00F37C75">
        <w:t xml:space="preserve">conventional </w:t>
      </w:r>
      <w:r w:rsidRPr="00F37C75">
        <w:t>model assumptions for</w:t>
      </w:r>
      <w:r w:rsidR="00F37C75" w:rsidRPr="00F37C75">
        <w:t xml:space="preserve"> the surface area of SH</w:t>
      </w:r>
      <w:r w:rsidRPr="00F37C75">
        <w:t xml:space="preserve">. The following model assumptions were met; posterior predictive check, linearity, collinearity, and normality of random effects; however, </w:t>
      </w:r>
      <w:r w:rsidR="00F37C75" w:rsidRPr="00B06C73">
        <w:t xml:space="preserve">the assumption of </w:t>
      </w:r>
      <w:r w:rsidR="00F37C75">
        <w:t xml:space="preserve">influential observations, </w:t>
      </w:r>
      <w:r w:rsidR="00F37C75" w:rsidRPr="00B06C73">
        <w:t xml:space="preserve">normality of residuals and homogeneity of variance </w:t>
      </w:r>
      <w:r w:rsidR="00F37C75">
        <w:t>were</w:t>
      </w:r>
      <w:r w:rsidR="00F37C75" w:rsidRPr="00B06C73">
        <w:t xml:space="preserve"> not met.</w:t>
      </w:r>
    </w:p>
    <w:p w14:paraId="631E6CD2" w14:textId="280304EB" w:rsidR="00C623EA" w:rsidRPr="00B06C73" w:rsidRDefault="00C623EA" w:rsidP="7F69DD21">
      <w:pPr>
        <w:keepNext/>
        <w:tabs>
          <w:tab w:val="left" w:pos="2258"/>
        </w:tabs>
        <w:jc w:val="center"/>
      </w:pPr>
    </w:p>
    <w:p w14:paraId="5019C1CC" w14:textId="77777777" w:rsidR="000F4566" w:rsidRPr="00B06C73" w:rsidRDefault="000F4566" w:rsidP="00C623EA">
      <w:pPr>
        <w:tabs>
          <w:tab w:val="left" w:pos="2258"/>
        </w:tabs>
        <w:rPr>
          <w:rFonts w:ascii="Arial" w:hAnsi="Arial" w:cs="Arial"/>
          <w:b/>
          <w:bCs/>
        </w:rPr>
      </w:pPr>
    </w:p>
    <w:p w14:paraId="19CFD16B" w14:textId="6346F057" w:rsidR="000F4566" w:rsidRDefault="00CB782D" w:rsidP="000F4566">
      <w:pPr>
        <w:keepNext/>
        <w:tabs>
          <w:tab w:val="left" w:pos="2258"/>
        </w:tabs>
        <w:jc w:val="center"/>
      </w:pPr>
      <w:r>
        <w:rPr>
          <w:noProof/>
        </w:rPr>
        <w:lastRenderedPageBreak/>
        <w:drawing>
          <wp:inline distT="0" distB="0" distL="0" distR="0" wp14:anchorId="76DA9793" wp14:editId="04131410">
            <wp:extent cx="6984000" cy="5589337"/>
            <wp:effectExtent l="0" t="0" r="7620" b="0"/>
            <wp:docPr id="131549823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000" cy="5589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CBDF1" w14:textId="59714F45" w:rsidR="00D91409" w:rsidRPr="00AA3914" w:rsidRDefault="000F4566" w:rsidP="00BA3487">
      <w:pPr>
        <w:pStyle w:val="Caption"/>
        <w:rPr>
          <w:b/>
          <w:bCs/>
          <w:noProof/>
        </w:rPr>
      </w:pPr>
      <w:r w:rsidRPr="000F4566">
        <w:t xml:space="preserve">Figure </w:t>
      </w:r>
      <w:r>
        <w:t>S</w:t>
      </w:r>
      <w:r w:rsidR="006E6D91">
        <w:t>5</w:t>
      </w:r>
      <w:r w:rsidRPr="000F4566">
        <w:t xml:space="preserve">: Unadjusted model assumptions for the </w:t>
      </w:r>
      <w:r w:rsidR="00CB782D">
        <w:t>magnitude of SH</w:t>
      </w:r>
      <w:r w:rsidRPr="000F4566">
        <w:t xml:space="preserve">. The following model assumptions were met; posterior predictive check, linearity, and normality of random effects; </w:t>
      </w:r>
      <w:r w:rsidR="00CB782D" w:rsidRPr="00CB782D">
        <w:t>however, the assumption of influential observations, normality of residuals and homogeneity of variance were not met.</w:t>
      </w:r>
    </w:p>
    <w:p w14:paraId="29698A72" w14:textId="6783AD73" w:rsidR="00CB782D" w:rsidRDefault="00044706" w:rsidP="00CB782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04C9679" wp14:editId="0689BF1E">
            <wp:extent cx="5148000" cy="6177484"/>
            <wp:effectExtent l="0" t="0" r="0" b="0"/>
            <wp:docPr id="1443994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6177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FEBB7" w14:textId="3525D70B" w:rsidR="00402EFE" w:rsidRDefault="00CB782D" w:rsidP="00BA3487">
      <w:pPr>
        <w:pStyle w:val="Caption"/>
      </w:pPr>
      <w:r>
        <w:t>Figure S</w:t>
      </w:r>
      <w:r w:rsidR="006E6D91">
        <w:t>6</w:t>
      </w:r>
      <w:r>
        <w:t xml:space="preserve">: </w:t>
      </w:r>
      <w:r w:rsidR="6B7D057F">
        <w:t>A</w:t>
      </w:r>
      <w:r>
        <w:t>djusted conventional model assumptions for the magnitude of SH. The following model assumptions were met; posterior predictive check, linearity, and normality of random effects; however, the assumption of influential observations, normality of residuals and homogeneity of variance were not met.</w:t>
      </w:r>
    </w:p>
    <w:p w14:paraId="174315D9" w14:textId="77777777" w:rsidR="00AD18F7" w:rsidRDefault="00AD18F7" w:rsidP="00AD18F7"/>
    <w:p w14:paraId="451B5B3D" w14:textId="77777777" w:rsidR="00296B7C" w:rsidRPr="00AD18F7" w:rsidRDefault="00296B7C" w:rsidP="00AD18F7"/>
    <w:sectPr w:rsidR="00296B7C" w:rsidRPr="00AD18F7" w:rsidSect="00D60F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7E5B"/>
    <w:rsid w:val="000007CA"/>
    <w:rsid w:val="00044706"/>
    <w:rsid w:val="00072B1F"/>
    <w:rsid w:val="000A405A"/>
    <w:rsid w:val="000C5137"/>
    <w:rsid w:val="000C6915"/>
    <w:rsid w:val="000E17F7"/>
    <w:rsid w:val="000F4566"/>
    <w:rsid w:val="00126DF5"/>
    <w:rsid w:val="001439CF"/>
    <w:rsid w:val="00175C85"/>
    <w:rsid w:val="00186613"/>
    <w:rsid w:val="001D159E"/>
    <w:rsid w:val="001D3B56"/>
    <w:rsid w:val="001F0B06"/>
    <w:rsid w:val="001F4ED7"/>
    <w:rsid w:val="00266135"/>
    <w:rsid w:val="002724A0"/>
    <w:rsid w:val="00281D1A"/>
    <w:rsid w:val="00296B7C"/>
    <w:rsid w:val="002B1C79"/>
    <w:rsid w:val="002E7CE5"/>
    <w:rsid w:val="002F7AA4"/>
    <w:rsid w:val="003121F9"/>
    <w:rsid w:val="00326010"/>
    <w:rsid w:val="00335F3A"/>
    <w:rsid w:val="00363735"/>
    <w:rsid w:val="00397718"/>
    <w:rsid w:val="003E18CA"/>
    <w:rsid w:val="003E7D2D"/>
    <w:rsid w:val="00402EFE"/>
    <w:rsid w:val="0043366D"/>
    <w:rsid w:val="004438E4"/>
    <w:rsid w:val="00455263"/>
    <w:rsid w:val="004605FE"/>
    <w:rsid w:val="00485221"/>
    <w:rsid w:val="00485B0F"/>
    <w:rsid w:val="004F27E7"/>
    <w:rsid w:val="004F4445"/>
    <w:rsid w:val="004F4D10"/>
    <w:rsid w:val="00503346"/>
    <w:rsid w:val="00531246"/>
    <w:rsid w:val="005626A0"/>
    <w:rsid w:val="0056511F"/>
    <w:rsid w:val="00567A93"/>
    <w:rsid w:val="005A4B7C"/>
    <w:rsid w:val="005C3078"/>
    <w:rsid w:val="005D05A4"/>
    <w:rsid w:val="00627B41"/>
    <w:rsid w:val="00683724"/>
    <w:rsid w:val="0068680D"/>
    <w:rsid w:val="006C5C10"/>
    <w:rsid w:val="006E3498"/>
    <w:rsid w:val="006E6D91"/>
    <w:rsid w:val="00746AB6"/>
    <w:rsid w:val="00794E7B"/>
    <w:rsid w:val="007B1BD7"/>
    <w:rsid w:val="007B25F0"/>
    <w:rsid w:val="007D15CA"/>
    <w:rsid w:val="00816AAD"/>
    <w:rsid w:val="00823E85"/>
    <w:rsid w:val="00833776"/>
    <w:rsid w:val="0085037C"/>
    <w:rsid w:val="0085497F"/>
    <w:rsid w:val="00864989"/>
    <w:rsid w:val="00884C71"/>
    <w:rsid w:val="008A778D"/>
    <w:rsid w:val="008B0DC5"/>
    <w:rsid w:val="008B3060"/>
    <w:rsid w:val="008C77DE"/>
    <w:rsid w:val="008E5F36"/>
    <w:rsid w:val="00907E5B"/>
    <w:rsid w:val="0094327B"/>
    <w:rsid w:val="00966129"/>
    <w:rsid w:val="009F11E5"/>
    <w:rsid w:val="00A17FDA"/>
    <w:rsid w:val="00A5204E"/>
    <w:rsid w:val="00A71444"/>
    <w:rsid w:val="00A734BE"/>
    <w:rsid w:val="00A73DFB"/>
    <w:rsid w:val="00A80851"/>
    <w:rsid w:val="00A87E32"/>
    <w:rsid w:val="00AA3914"/>
    <w:rsid w:val="00AD18F7"/>
    <w:rsid w:val="00AE5468"/>
    <w:rsid w:val="00B06C73"/>
    <w:rsid w:val="00B158B8"/>
    <w:rsid w:val="00B63B13"/>
    <w:rsid w:val="00B81813"/>
    <w:rsid w:val="00BA3487"/>
    <w:rsid w:val="00BB1A2B"/>
    <w:rsid w:val="00BC005F"/>
    <w:rsid w:val="00BD00F6"/>
    <w:rsid w:val="00C25020"/>
    <w:rsid w:val="00C26A97"/>
    <w:rsid w:val="00C32473"/>
    <w:rsid w:val="00C608BF"/>
    <w:rsid w:val="00C623EA"/>
    <w:rsid w:val="00CB782D"/>
    <w:rsid w:val="00CF74B0"/>
    <w:rsid w:val="00CF7FD7"/>
    <w:rsid w:val="00D05D02"/>
    <w:rsid w:val="00D25CF4"/>
    <w:rsid w:val="00D454AF"/>
    <w:rsid w:val="00D53230"/>
    <w:rsid w:val="00D53E8C"/>
    <w:rsid w:val="00D60FFE"/>
    <w:rsid w:val="00D63574"/>
    <w:rsid w:val="00D81ABD"/>
    <w:rsid w:val="00D91409"/>
    <w:rsid w:val="00DB7DDB"/>
    <w:rsid w:val="00DD4244"/>
    <w:rsid w:val="00E36FEF"/>
    <w:rsid w:val="00E37371"/>
    <w:rsid w:val="00EA3AE5"/>
    <w:rsid w:val="00EC7737"/>
    <w:rsid w:val="00EC795E"/>
    <w:rsid w:val="00EE25AE"/>
    <w:rsid w:val="00F108F9"/>
    <w:rsid w:val="00F1388D"/>
    <w:rsid w:val="00F20818"/>
    <w:rsid w:val="00F33DD1"/>
    <w:rsid w:val="00F37C75"/>
    <w:rsid w:val="00F95DE3"/>
    <w:rsid w:val="00F97DA6"/>
    <w:rsid w:val="00FD3153"/>
    <w:rsid w:val="00FD6201"/>
    <w:rsid w:val="00FE1680"/>
    <w:rsid w:val="00FF1663"/>
    <w:rsid w:val="09396212"/>
    <w:rsid w:val="1BFF552E"/>
    <w:rsid w:val="24527A11"/>
    <w:rsid w:val="2D5764CB"/>
    <w:rsid w:val="35B115F2"/>
    <w:rsid w:val="3ED9CB28"/>
    <w:rsid w:val="46BC3AA9"/>
    <w:rsid w:val="49519764"/>
    <w:rsid w:val="49618BD4"/>
    <w:rsid w:val="6B7D057F"/>
    <w:rsid w:val="6D30E582"/>
    <w:rsid w:val="7DECF1C5"/>
    <w:rsid w:val="7E6F45FF"/>
    <w:rsid w:val="7F665E92"/>
    <w:rsid w:val="7F69D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6DBB710"/>
  <w15:chartTrackingRefBased/>
  <w15:docId w15:val="{EAC47BB2-4655-4C4C-8030-D3BDD7F9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E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E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E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E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E5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E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E5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E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E5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07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E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E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7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E5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07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E5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07E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007CA"/>
    <w:pPr>
      <w:keepNext/>
      <w:spacing w:after="200" w:line="240" w:lineRule="auto"/>
    </w:pPr>
    <w:rPr>
      <w:rFonts w:ascii="Arial" w:hAnsi="Arial"/>
      <w:i/>
      <w:iCs/>
      <w:color w:val="0E2841" w:themeColor="text2"/>
      <w:szCs w:val="18"/>
    </w:rPr>
  </w:style>
  <w:style w:type="character" w:styleId="Strong">
    <w:name w:val="Strong"/>
    <w:basedOn w:val="DefaultParagraphFont"/>
    <w:uiPriority w:val="22"/>
    <w:qFormat/>
    <w:rsid w:val="00296B7C"/>
    <w:rPr>
      <w:b/>
      <w:bCs/>
    </w:rPr>
  </w:style>
  <w:style w:type="paragraph" w:styleId="Revision">
    <w:name w:val="Revision"/>
    <w:hidden/>
    <w:uiPriority w:val="99"/>
    <w:semiHidden/>
    <w:rsid w:val="000007CA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CF4"/>
    <w:rPr>
      <w:b/>
      <w:bCs/>
      <w:sz w:val="20"/>
      <w:szCs w:val="20"/>
      <w:lang w:val="en-GB"/>
    </w:rPr>
  </w:style>
  <w:style w:type="character" w:styleId="Mention">
    <w:name w:val="Mention"/>
    <w:basedOn w:val="DefaultParagraphFont"/>
    <w:uiPriority w:val="99"/>
    <w:unhideWhenUsed/>
    <w:rsid w:val="00D25CF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1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2BD7E-424A-4A91-8B93-BD1B23243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931</Words>
  <Characters>5030</Characters>
  <Application>Microsoft Office Word</Application>
  <DocSecurity>0</DocSecurity>
  <Lines>457</Lines>
  <Paragraphs>372</Paragraphs>
  <ScaleCrop>false</ScaleCrop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duthando Mqadi</dc:creator>
  <cp:keywords/>
  <dc:description/>
  <cp:lastModifiedBy>Luyanduthando Mqadi</cp:lastModifiedBy>
  <cp:revision>87</cp:revision>
  <cp:lastPrinted>2025-08-13T04:50:00Z</cp:lastPrinted>
  <dcterms:created xsi:type="dcterms:W3CDTF">2024-09-12T20:42:00Z</dcterms:created>
  <dcterms:modified xsi:type="dcterms:W3CDTF">2025-10-2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5bca0-bd01-4fc1-a7b4-bcbd473272b8</vt:lpwstr>
  </property>
</Properties>
</file>